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84086" w14:textId="55B14ADB" w:rsidR="00271492" w:rsidDel="00E92A99" w:rsidRDefault="006D675D" w:rsidP="00383BBD">
      <w:pPr>
        <w:spacing w:line="360" w:lineRule="auto"/>
        <w:rPr>
          <w:del w:id="0" w:author="Grgur Salai" w:date="2021-04-06T13:55:00Z"/>
          <w:rFonts w:ascii="Times New Roman" w:hAnsi="Times New Roman" w:cs="Times New Roman"/>
          <w:sz w:val="24"/>
          <w:szCs w:val="24"/>
          <w:lang w:val="en-US"/>
        </w:rPr>
      </w:pPr>
      <w:ins w:id="1" w:author="Grgur Salai" w:date="2021-05-06T14:41:00Z">
        <w:r>
          <w:rPr>
            <w:rFonts w:ascii="Times New Roman" w:hAnsi="Times New Roman" w:cs="Times New Roman"/>
            <w:sz w:val="24"/>
            <w:szCs w:val="24"/>
            <w:lang w:val="en-US"/>
          </w:rPr>
          <w:t>I</w:t>
        </w:r>
      </w:ins>
      <w:ins w:id="2" w:author="Grgur Salai" w:date="2021-04-06T13:55:00Z">
        <w:r w:rsidR="00E92A99" w:rsidRPr="00E92A99">
          <w:rPr>
            <w:rFonts w:ascii="Times New Roman" w:hAnsi="Times New Roman" w:cs="Times New Roman"/>
            <w:sz w:val="24"/>
            <w:szCs w:val="24"/>
            <w:lang w:val="en-US"/>
          </w:rPr>
          <w:t xml:space="preserve">dentification of bone morphogenetic protein 4 in saliva after placement of fixed orthodontic appliance </w:t>
        </w:r>
      </w:ins>
      <w:del w:id="3" w:author="Grgur Salai" w:date="2021-04-06T13:55:00Z">
        <w:r w:rsidR="00D4117E" w:rsidRPr="00D4117E" w:rsidDel="00E92A99">
          <w:rPr>
            <w:rFonts w:ascii="Times New Roman" w:hAnsi="Times New Roman" w:cs="Times New Roman"/>
            <w:sz w:val="24"/>
            <w:szCs w:val="24"/>
            <w:lang w:val="en-US"/>
          </w:rPr>
          <w:delText>A Shift in Saliva Proteomic Profile Induced by Orthodontic Treatment in Teenagers - Indicative of Underlying Bone Remodeling</w:delText>
        </w:r>
      </w:del>
    </w:p>
    <w:p w14:paraId="6976AEC8" w14:textId="77777777" w:rsidR="00E92A99" w:rsidRPr="00271492" w:rsidRDefault="00E92A99" w:rsidP="00271492">
      <w:pPr>
        <w:spacing w:line="360" w:lineRule="auto"/>
        <w:rPr>
          <w:ins w:id="4" w:author="Grgur Salai" w:date="2021-04-06T13:55:00Z"/>
          <w:rFonts w:ascii="Times New Roman" w:hAnsi="Times New Roman" w:cs="Times New Roman"/>
          <w:sz w:val="24"/>
          <w:szCs w:val="24"/>
          <w:lang w:val="en-US"/>
        </w:rPr>
      </w:pPr>
    </w:p>
    <w:p w14:paraId="04D05E06" w14:textId="183EAB1B" w:rsidR="006F503D" w:rsidRPr="00271492" w:rsidRDefault="00383BBD" w:rsidP="00383B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14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ethods </w:t>
      </w:r>
      <w:ins w:id="5" w:author="Grgur Salai" w:date="2021-04-06T13:55:00Z">
        <w:r w:rsidR="00E92A99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2 </w:t>
        </w:r>
      </w:ins>
      <w:del w:id="6" w:author="Grgur Salai" w:date="2021-04-06T13:55:00Z">
        <w:r w:rsidRPr="00271492" w:rsidDel="00E92A99">
          <w:rPr>
            <w:rFonts w:ascii="Times New Roman" w:hAnsi="Times New Roman" w:cs="Times New Roman"/>
            <w:b/>
            <w:sz w:val="24"/>
            <w:szCs w:val="24"/>
            <w:lang w:val="en-US"/>
          </w:rPr>
          <w:delText>1</w:delText>
        </w:r>
      </w:del>
      <w:r w:rsidRPr="002714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proofErr w:type="spellStart"/>
      <w:r w:rsidR="006F503D" w:rsidRPr="00271492">
        <w:rPr>
          <w:rFonts w:ascii="Times New Roman" w:hAnsi="Times New Roman" w:cs="Times New Roman"/>
          <w:b/>
          <w:sz w:val="24"/>
          <w:szCs w:val="24"/>
          <w:lang w:val="en-US"/>
        </w:rPr>
        <w:t>HiTrap</w:t>
      </w:r>
      <w:proofErr w:type="spellEnd"/>
      <w:r w:rsidR="006F503D" w:rsidRPr="002714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eparin HP column purification and </w:t>
      </w:r>
      <w:proofErr w:type="spellStart"/>
      <w:r w:rsidR="00271492" w:rsidRPr="00271492">
        <w:rPr>
          <w:rFonts w:ascii="Times New Roman" w:hAnsi="Times New Roman" w:cs="Times New Roman"/>
          <w:b/>
          <w:sz w:val="24"/>
          <w:szCs w:val="24"/>
          <w:lang w:val="en-US"/>
        </w:rPr>
        <w:t>BMP4</w:t>
      </w:r>
      <w:proofErr w:type="spellEnd"/>
      <w:r w:rsidR="00271492" w:rsidRPr="002714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F503D" w:rsidRPr="002714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ISA </w:t>
      </w:r>
    </w:p>
    <w:p w14:paraId="55A90292" w14:textId="21921226" w:rsidR="00271492" w:rsidRDefault="00271492" w:rsidP="001C72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nsidering the expected very low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MP4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tent in saliva samples (pooled samples of 12 subjects at 30 days post-placement of the orthodontic appliance), as is the case with BMP molecules in bodily fluids in general, saliva </w:t>
      </w:r>
      <w:r w:rsidR="009567C9">
        <w:rPr>
          <w:rFonts w:ascii="Times New Roman" w:hAnsi="Times New Roman" w:cs="Times New Roman"/>
          <w:sz w:val="24"/>
          <w:szCs w:val="24"/>
          <w:lang w:val="en-US"/>
        </w:rPr>
        <w:t>po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first purified and enriched using a heparin column which has a high affinity </w:t>
      </w:r>
    </w:p>
    <w:p w14:paraId="39010377" w14:textId="29A99ADE" w:rsidR="00175B8E" w:rsidRDefault="004E71D1" w:rsidP="00893AC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175B8E">
        <w:rPr>
          <w:rFonts w:ascii="Times New Roman" w:hAnsi="Times New Roman" w:cs="Times New Roman"/>
          <w:sz w:val="24"/>
          <w:szCs w:val="24"/>
          <w:lang w:val="en-US"/>
        </w:rPr>
        <w:t xml:space="preserve">BMP molecules (Figure </w:t>
      </w:r>
      <w:r w:rsidR="0027149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indicates heparin binding site in BMP molecules</w:t>
      </w:r>
      <w:r w:rsidR="00175B8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198B4A2" w14:textId="13A30B3A" w:rsidR="00175B8E" w:rsidRDefault="00175B8E" w:rsidP="00893AC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hr-HR"/>
        </w:rPr>
        <w:drawing>
          <wp:inline distT="0" distB="0" distL="0" distR="0" wp14:anchorId="70F263C5" wp14:editId="35EDD7FE">
            <wp:extent cx="4810125" cy="229106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P molecule structur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535" cy="2290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9DF15" w14:textId="23E8D756" w:rsidR="005013F2" w:rsidRPr="00F27F3E" w:rsidRDefault="005013F2" w:rsidP="00893AC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271492" w:rsidRPr="001C725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71492">
        <w:rPr>
          <w:rFonts w:ascii="Times New Roman" w:hAnsi="Times New Roman" w:cs="Times New Roman"/>
          <w:sz w:val="24"/>
          <w:szCs w:val="24"/>
          <w:lang w:val="en-US"/>
        </w:rPr>
        <w:t>General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ucture of </w:t>
      </w:r>
      <w:r w:rsidR="0027149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BMP molecule</w:t>
      </w:r>
      <w:r w:rsidR="0027149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BFD3101" w14:textId="43A38A76" w:rsidR="00FA1246" w:rsidRDefault="002D0715" w:rsidP="0015711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711F">
        <w:rPr>
          <w:rFonts w:ascii="Times New Roman" w:hAnsi="Times New Roman" w:cs="Times New Roman"/>
          <w:b/>
          <w:sz w:val="24"/>
          <w:szCs w:val="24"/>
          <w:lang w:val="en-US"/>
        </w:rPr>
        <w:t>Materials and methods</w:t>
      </w:r>
      <w:r w:rsidRPr="002D0715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0534D5F" w14:textId="4CB662E8" w:rsidR="002D0715" w:rsidRPr="00A62AB4" w:rsidRDefault="002D0715" w:rsidP="00A62AB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62AB4">
        <w:rPr>
          <w:rFonts w:ascii="Times New Roman" w:hAnsi="Times New Roman" w:cs="Times New Roman"/>
          <w:sz w:val="24"/>
          <w:szCs w:val="24"/>
          <w:lang w:val="en-US"/>
        </w:rPr>
        <w:t>HiTrap</w:t>
      </w:r>
      <w:proofErr w:type="spellEnd"/>
      <w:r w:rsidRPr="00A62AB4">
        <w:rPr>
          <w:rFonts w:ascii="Times New Roman" w:hAnsi="Times New Roman" w:cs="Times New Roman"/>
          <w:sz w:val="24"/>
          <w:szCs w:val="24"/>
          <w:lang w:val="en-US"/>
        </w:rPr>
        <w:t xml:space="preserve"> heparin column HP (1 ml, # 17-406-01, GE Healthcare Biosciences AB SE-751 84 Upsala, Sweden)</w:t>
      </w:r>
    </w:p>
    <w:p w14:paraId="7C64ADA6" w14:textId="0B1D6E4E" w:rsidR="002D0715" w:rsidRDefault="0015711F" w:rsidP="0015711F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aliva sampl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r w:rsidRPr="0015711F">
        <w:rPr>
          <w:rFonts w:ascii="Times New Roman" w:hAnsi="Times New Roman" w:cs="Times New Roman"/>
          <w:sz w:val="24"/>
          <w:szCs w:val="24"/>
          <w:lang w:val="en-US"/>
        </w:rPr>
        <w:t>control</w:t>
      </w:r>
      <w:proofErr w:type="gramEnd"/>
      <w:r w:rsidRPr="0015711F">
        <w:rPr>
          <w:rFonts w:ascii="Times New Roman" w:hAnsi="Times New Roman" w:cs="Times New Roman"/>
          <w:sz w:val="24"/>
          <w:szCs w:val="24"/>
          <w:lang w:val="en-US"/>
        </w:rPr>
        <w:t>, after 7 and 30 day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711F">
        <w:rPr>
          <w:rFonts w:ascii="Times New Roman" w:hAnsi="Times New Roman" w:cs="Times New Roman"/>
          <w:sz w:val="24"/>
          <w:szCs w:val="24"/>
          <w:lang w:val="en-US"/>
        </w:rPr>
        <w:t>after the placement of the fixed orthodontic applianc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90AB70E" w14:textId="164AE669" w:rsidR="0015711F" w:rsidRDefault="0015711F" w:rsidP="0015711F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inding, washing and elution buffer</w:t>
      </w:r>
    </w:p>
    <w:p w14:paraId="2F98E3B7" w14:textId="7403B531" w:rsidR="0015711F" w:rsidRDefault="00FA1246" w:rsidP="0015711F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5711F" w:rsidRPr="0015711F">
        <w:rPr>
          <w:rFonts w:ascii="Times New Roman" w:hAnsi="Times New Roman" w:cs="Times New Roman"/>
          <w:sz w:val="24"/>
          <w:szCs w:val="24"/>
          <w:lang w:val="en-US"/>
        </w:rPr>
        <w:t>aturated ammonium sulphate</w:t>
      </w:r>
    </w:p>
    <w:p w14:paraId="5CFC2639" w14:textId="77777777" w:rsidR="002D0715" w:rsidRPr="00F27F3E" w:rsidRDefault="002D0715" w:rsidP="0015711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EA81DF" w14:textId="6CFCCE8A" w:rsidR="005D3692" w:rsidRPr="00F27F3E" w:rsidRDefault="00831FAC" w:rsidP="00893AC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31FAC">
        <w:rPr>
          <w:rFonts w:ascii="Times New Roman" w:hAnsi="Times New Roman" w:cs="Times New Roman"/>
          <w:b/>
          <w:sz w:val="24"/>
          <w:szCs w:val="24"/>
          <w:lang w:val="en-US"/>
        </w:rPr>
        <w:t>HiTrap</w:t>
      </w:r>
      <w:proofErr w:type="spellEnd"/>
      <w:r w:rsidRPr="00831F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eparin HP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lumn purification (in this experiment t</w:t>
      </w:r>
      <w:r w:rsidRPr="00831F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 column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were </w:t>
      </w:r>
      <w:r w:rsidRPr="00831FAC">
        <w:rPr>
          <w:rFonts w:ascii="Times New Roman" w:hAnsi="Times New Roman" w:cs="Times New Roman"/>
          <w:b/>
          <w:sz w:val="24"/>
          <w:szCs w:val="24"/>
          <w:lang w:val="en-US"/>
        </w:rPr>
        <w:t>operated with a syringe</w:t>
      </w:r>
      <w:r w:rsidR="00075727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5D3692" w:rsidRPr="00F27F3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35504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14:paraId="4A850D18" w14:textId="77777777" w:rsidR="00372668" w:rsidRPr="00F27F3E" w:rsidRDefault="00372668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The samples were 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>slowly thawed on ice (+4 °C)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543DB0" w14:textId="30A6CDDA" w:rsidR="005D3692" w:rsidRPr="00F27F3E" w:rsidRDefault="00372668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samples were centrifuged at 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>14 000 x g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minutes at +4 °C, 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precipitation </w:t>
      </w:r>
      <w:r w:rsidR="0007572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>large particles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3CF7F53" w14:textId="77777777" w:rsidR="00372668" w:rsidRPr="00F27F3E" w:rsidRDefault="00372668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HiTrap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heparin column HP (1 ml, # 17-406-01, GE Healthcare Biosciences AB SE-751 84 Upsala, Sweden) was equilibrated with 10 ml of 10 mM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6446C7" w14:textId="5300F6B8" w:rsidR="00C36B33" w:rsidRPr="00893AC9" w:rsidRDefault="00075727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72668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otal volume of </w:t>
      </w:r>
      <w:r w:rsidR="00BF7A6C" w:rsidRPr="00893AC9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372668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FB4F03" w:rsidRPr="00893AC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72668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was passed through the heparin column. Flow-through was saved and passed for the second time to further enrich the column with </w:t>
      </w:r>
      <w:proofErr w:type="spellStart"/>
      <w:r w:rsidR="00372668" w:rsidRPr="00F27F3E">
        <w:rPr>
          <w:rFonts w:ascii="Times New Roman" w:hAnsi="Times New Roman" w:cs="Times New Roman"/>
          <w:sz w:val="24"/>
          <w:szCs w:val="24"/>
          <w:lang w:val="en-US"/>
        </w:rPr>
        <w:t>BMPs</w:t>
      </w:r>
      <w:proofErr w:type="spellEnd"/>
      <w:r w:rsidR="00372668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F228BD3" w14:textId="77777777" w:rsidR="00372668" w:rsidRPr="00F27F3E" w:rsidRDefault="00372668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Heparin column was washed with 2 ml of 10 mM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proofErr w:type="spellEnd"/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and the wash solution was saved for further processing</w:t>
      </w:r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.</w:t>
      </w:r>
    </w:p>
    <w:p w14:paraId="2B5AFE76" w14:textId="3AE1F168" w:rsidR="00372668" w:rsidRPr="00F27F3E" w:rsidRDefault="00372668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BMPs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were eluted from the column with 3 ml of 10 mM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+ 1 M NaCl and 3 ml of 10 mM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F27F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+ 2 M NaCl. Both eluates were collected in</w:t>
      </w:r>
      <w:r w:rsidR="004E71D1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one tube.</w:t>
      </w:r>
    </w:p>
    <w:p w14:paraId="5CE0C26B" w14:textId="03E872E5" w:rsidR="00372668" w:rsidRPr="00F27F3E" w:rsidRDefault="00372668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BMPs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in the wash and eluate solutions were precipitated with ice</w:t>
      </w:r>
      <w:r w:rsidR="000757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cold 35% saturated ammonium sulphate for 90 minutes at 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4 °C.</w:t>
      </w:r>
      <w:r w:rsidR="00893AC9">
        <w:rPr>
          <w:rFonts w:ascii="Times New Roman" w:hAnsi="Times New Roman" w:cs="Times New Roman"/>
          <w:sz w:val="24"/>
          <w:szCs w:val="24"/>
          <w:lang w:val="en-US"/>
        </w:rPr>
        <w:t xml:space="preserve"> Our previous research with BMP molecules showed 95% of BMP recovery after precipitation of BMP eluat</w:t>
      </w:r>
      <w:r w:rsidR="004E71D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93AC9">
        <w:rPr>
          <w:rFonts w:ascii="Times New Roman" w:hAnsi="Times New Roman" w:cs="Times New Roman"/>
          <w:sz w:val="24"/>
          <w:szCs w:val="24"/>
          <w:lang w:val="en-US"/>
        </w:rPr>
        <w:t xml:space="preserve"> fraction with SAS.</w:t>
      </w:r>
    </w:p>
    <w:p w14:paraId="358F5CA3" w14:textId="4D4B2152" w:rsidR="00372668" w:rsidRPr="00F27F3E" w:rsidRDefault="00372668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After that, </w:t>
      </w:r>
      <w:r w:rsidR="00893AC9">
        <w:rPr>
          <w:rFonts w:ascii="Times New Roman" w:hAnsi="Times New Roman" w:cs="Times New Roman"/>
          <w:sz w:val="24"/>
          <w:szCs w:val="24"/>
          <w:lang w:val="en-US"/>
        </w:rPr>
        <w:t>precipitated proteins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were spun down at 15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000 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>x g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for 15 minutes at </w:t>
      </w:r>
      <w:r w:rsidR="005D3692" w:rsidRPr="00F27F3E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4 °C, and the supernatant was discarded.</w:t>
      </w:r>
    </w:p>
    <w:p w14:paraId="57E1A3EB" w14:textId="338EC117" w:rsidR="00372668" w:rsidRPr="00F27F3E" w:rsidRDefault="00372668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sz w:val="24"/>
          <w:szCs w:val="24"/>
          <w:lang w:val="en-US"/>
        </w:rPr>
        <w:t>Precipitates from wash and eluate solutions were re</w:t>
      </w:r>
      <w:r w:rsidR="004E71D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suspended in 200 µl of PBS each.</w:t>
      </w:r>
    </w:p>
    <w:p w14:paraId="0D667905" w14:textId="409E0787" w:rsidR="00A914BF" w:rsidRPr="00F27F3E" w:rsidRDefault="00586C1F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40 µl of each sample (wash and eluate) solution </w:t>
      </w:r>
      <w:proofErr w:type="gramStart"/>
      <w:r w:rsidRPr="00F27F3E">
        <w:rPr>
          <w:rFonts w:ascii="Times New Roman" w:hAnsi="Times New Roman" w:cs="Times New Roman"/>
          <w:sz w:val="24"/>
          <w:szCs w:val="24"/>
          <w:lang w:val="en-US"/>
        </w:rPr>
        <w:t>was</w:t>
      </w:r>
      <w:proofErr w:type="gram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taken away and stored for future Western blot analysis, in case such is needed.</w:t>
      </w:r>
    </w:p>
    <w:p w14:paraId="511DEAF4" w14:textId="6705D519" w:rsidR="00372668" w:rsidRPr="00893AC9" w:rsidRDefault="00372668" w:rsidP="00075727">
      <w:pPr>
        <w:pStyle w:val="ListParagraph"/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Concentration of the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BMP4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protein in both solutions was measured using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BMP4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ELISA R&amp;D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DuoSet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(#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DY314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75B8E">
        <w:rPr>
          <w:rFonts w:ascii="Times New Roman" w:eastAsia="Times New Roman" w:hAnsi="Times New Roman" w:cs="Times New Roman"/>
          <w:noProof/>
          <w:sz w:val="24"/>
          <w:szCs w:val="24"/>
          <w:lang w:eastAsia="hr-HR"/>
        </w:rPr>
        <mc:AlternateContent>
          <mc:Choice Requires="wps">
            <w:drawing>
              <wp:inline distT="0" distB="0" distL="0" distR="0" wp14:anchorId="11632292" wp14:editId="2332042C">
                <wp:extent cx="9525" cy="9525"/>
                <wp:effectExtent l="0" t="0" r="0" b="0"/>
                <wp:docPr id="13" name="Rectangle 13" descr="https://d.adroll.com/cm/aol/out?adroll_fpc=1cd61befe33398bfd345bb73b095c5bb&amp;xid_ch=f&amp;advertisable=N72PUIA4HNAE3FQIWY6SHP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2C026FA" id="Rectangle 13" o:spid="_x0000_s1026" alt="https://d.adroll.com/cm/aol/out?adroll_fpc=1cd61befe33398bfd345bb73b095c5bb&amp;xid_ch=f&amp;advertisable=N72PUIA4HNAE3FQIWY6SHP" style="width:.7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" filled="f" stroked="f">
                <o:lock v:ext="edit" aspectratio="t"/>
                <w10:anchorlock/>
              </v:rect>
            </w:pict>
          </mc:Fallback>
        </mc:AlternateConten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R&amp;D Systems, Inc. 614 McKinley Place NE, Minneapolis, </w:t>
      </w:r>
      <w:r w:rsidR="00075727">
        <w:rPr>
          <w:rFonts w:ascii="Times New Roman" w:hAnsi="Times New Roman" w:cs="Times New Roman"/>
          <w:noProof/>
          <w:sz w:val="24"/>
          <w:szCs w:val="24"/>
          <w:lang w:eastAsia="hr-HR"/>
        </w:rPr>
        <w:drawing>
          <wp:anchor distT="0" distB="0" distL="114300" distR="114300" simplePos="0" relativeHeight="251657728" behindDoc="0" locked="0" layoutInCell="1" allowOverlap="1" wp14:anchorId="5A3397D3" wp14:editId="25E41AA6">
            <wp:simplePos x="0" y="0"/>
            <wp:positionH relativeFrom="column">
              <wp:posOffset>-10288117</wp:posOffset>
            </wp:positionH>
            <wp:positionV relativeFrom="paragraph">
              <wp:posOffset>-8172577</wp:posOffset>
            </wp:positionV>
            <wp:extent cx="3059430" cy="556895"/>
            <wp:effectExtent l="190500" t="190500" r="198120" b="186055"/>
            <wp:wrapNone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49" r="19138"/>
                    <a:stretch/>
                  </pic:blipFill>
                  <pic:spPr bwMode="auto">
                    <a:xfrm>
                      <a:off x="0" y="0"/>
                      <a:ext cx="3059430" cy="55689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>USA)</w:t>
      </w:r>
      <w:r w:rsidR="00C36B33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96-well plate was coated at 4 °C with 4 ng/ml mouse anti-human 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BMP4</w:t>
      </w:r>
      <w:proofErr w:type="spellEnd"/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capture antibody overnight. </w:t>
      </w:r>
      <w:proofErr w:type="gramStart"/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A914BF" w:rsidRPr="00893AC9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 w:rsidR="00A914BF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6B33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>following steps were done at room temperature and ELISA plate was washed with 0,05% tween 20 in PBS (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PBST</w:t>
      </w:r>
      <w:proofErr w:type="spellEnd"/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) three times between each step. After 60 minutes of blocking with 1% 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BSA</w:t>
      </w:r>
      <w:proofErr w:type="spellEnd"/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PBST</w:t>
      </w:r>
      <w:proofErr w:type="spellEnd"/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, undiluted </w:t>
      </w:r>
      <w:r w:rsidR="00A57BD5" w:rsidRPr="00F27F3E">
        <w:rPr>
          <w:rFonts w:ascii="Times New Roman" w:hAnsi="Times New Roman" w:cs="Times New Roman"/>
          <w:sz w:val="24"/>
          <w:szCs w:val="24"/>
          <w:lang w:val="en-US"/>
        </w:rPr>
        <w:t>samples (wash and eluate) in duplicates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BMP4</w:t>
      </w:r>
      <w:proofErr w:type="spellEnd"/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standard (c=125, 62.5, 31.3 and 15.6 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893AC9">
        <w:rPr>
          <w:rFonts w:ascii="Times New Roman" w:hAnsi="Times New Roman" w:cs="Times New Roman"/>
          <w:sz w:val="24"/>
          <w:szCs w:val="24"/>
          <w:lang w:val="en-US"/>
        </w:rPr>
        <w:t>/ml) were incubated for 90 minutes</w:t>
      </w:r>
      <w:r w:rsidR="00A914BF" w:rsidRPr="00893A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4BF" w:rsidRPr="00893AC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ollowing </w:t>
      </w:r>
      <w:r w:rsidR="00C36B33" w:rsidRPr="00F27F3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90</w:t>
      </w:r>
      <w:r w:rsidR="0007572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>minute incubation with 180 µg/ml biotinylated mouse anti-human BMP-4 detection antibody. After 20 minutes of incubation with Streptavidin-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HRP</w:t>
      </w:r>
      <w:proofErr w:type="spellEnd"/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, color was developed with 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893A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893A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proofErr w:type="spellEnd"/>
      <w:r w:rsidRPr="00893A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+ Tetramethylbenzidine (# 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DY994</w:t>
      </w:r>
      <w:proofErr w:type="spellEnd"/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, R&amp;D Systems) and the reaction was stopped with 2 N </w:t>
      </w:r>
      <w:proofErr w:type="spellStart"/>
      <w:r w:rsidRPr="00893AC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893A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Pr="00893A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proofErr w:type="spellEnd"/>
      <w:r w:rsidRPr="00893A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. 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Optical density was determined using </w:t>
      </w:r>
      <w:r w:rsidR="005B7176" w:rsidRPr="00893AC9">
        <w:rPr>
          <w:rFonts w:ascii="Times New Roman" w:hAnsi="Times New Roman" w:cs="Times New Roman"/>
          <w:sz w:val="24"/>
          <w:szCs w:val="24"/>
          <w:lang w:val="en-US"/>
        </w:rPr>
        <w:t>Spe</w:t>
      </w:r>
      <w:r w:rsidR="005D3692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ctra Max </w:t>
      </w:r>
      <w:proofErr w:type="spellStart"/>
      <w:r w:rsidR="005D3692" w:rsidRPr="00893AC9">
        <w:rPr>
          <w:rFonts w:ascii="Times New Roman" w:hAnsi="Times New Roman" w:cs="Times New Roman"/>
          <w:sz w:val="24"/>
          <w:szCs w:val="24"/>
          <w:lang w:val="en-US"/>
        </w:rPr>
        <w:t>i3x</w:t>
      </w:r>
      <w:proofErr w:type="spellEnd"/>
      <w:r w:rsidR="005D3692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3692" w:rsidRPr="00893A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roplate reader (</w:t>
      </w:r>
      <w:r w:rsidR="005D3692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Molecular Devices LLC. 3860 N First Street, San </w:t>
      </w:r>
      <w:proofErr w:type="spellStart"/>
      <w:proofErr w:type="gramStart"/>
      <w:r w:rsidR="005D3692" w:rsidRPr="00893AC9">
        <w:rPr>
          <w:rFonts w:ascii="Times New Roman" w:hAnsi="Times New Roman" w:cs="Times New Roman"/>
          <w:sz w:val="24"/>
          <w:szCs w:val="24"/>
          <w:lang w:val="en-US"/>
        </w:rPr>
        <w:t>Jose,CA</w:t>
      </w:r>
      <w:proofErr w:type="spellEnd"/>
      <w:proofErr w:type="gramEnd"/>
      <w:r w:rsidR="005D3692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95134, USA) 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>at 450 nm with the correction for 570 nm.</w:t>
      </w:r>
      <w:r w:rsidR="006D2D2B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Results were analyzed using Soft Max Pro 7.0.3. </w:t>
      </w:r>
      <w:r w:rsidR="005B7176" w:rsidRPr="00893AC9">
        <w:rPr>
          <w:rFonts w:ascii="Times New Roman" w:hAnsi="Times New Roman" w:cs="Times New Roman"/>
          <w:sz w:val="24"/>
          <w:szCs w:val="24"/>
          <w:lang w:val="en-US"/>
        </w:rPr>
        <w:t>Software</w:t>
      </w:r>
      <w:r w:rsidR="006D2D2B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(Molecular Devices LLC.)</w:t>
      </w:r>
      <w:r w:rsidR="00A57BD5" w:rsidRPr="00F27F3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F2FA0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3CB61EB" w14:textId="5ABEBB2B" w:rsidR="00372668" w:rsidRPr="00F27F3E" w:rsidRDefault="00372668" w:rsidP="00893A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A035DE" w14:textId="2D3B9CFA" w:rsidR="00372668" w:rsidRPr="00F27F3E" w:rsidRDefault="00075727" w:rsidP="0007572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sults</w:t>
      </w:r>
    </w:p>
    <w:p w14:paraId="74120B31" w14:textId="579A0059" w:rsidR="00A57BD5" w:rsidRPr="00893AC9" w:rsidRDefault="003F2FA0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sorbance values of </w:t>
      </w:r>
      <w:proofErr w:type="spellStart"/>
      <w:r w:rsidRPr="00F27F3E">
        <w:rPr>
          <w:rFonts w:ascii="Times New Roman" w:hAnsi="Times New Roman" w:cs="Times New Roman"/>
          <w:bCs/>
          <w:sz w:val="24"/>
          <w:szCs w:val="24"/>
          <w:lang w:val="en-US"/>
        </w:rPr>
        <w:t>BMP4</w:t>
      </w:r>
      <w:proofErr w:type="spellEnd"/>
      <w:r w:rsidRPr="00F27F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andards are shown in Table </w:t>
      </w:r>
      <w:r w:rsidR="00075727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075727" w:rsidRPr="00F27F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27F3E">
        <w:rPr>
          <w:rFonts w:ascii="Times New Roman" w:hAnsi="Times New Roman" w:cs="Times New Roman"/>
          <w:bCs/>
          <w:sz w:val="24"/>
          <w:szCs w:val="24"/>
          <w:lang w:val="en-US"/>
        </w:rPr>
        <w:t>and standard curve and curve fit are depicted in Figure</w:t>
      </w:r>
      <w:r w:rsidR="00893A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75727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F27F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BMP4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ELISA results for each sample well are shown in Table </w:t>
      </w:r>
      <w:r w:rsidR="0007572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2E9541A" w14:textId="17341782" w:rsidR="006F503D" w:rsidRDefault="006F503D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A0DD11" w14:textId="4C3A4EB5" w:rsidR="00C93A3D" w:rsidRPr="00F27F3E" w:rsidRDefault="00A57BD5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57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75727" w:rsidRPr="0007572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7073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Absorbance values of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BMP4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standards. </w:t>
      </w:r>
    </w:p>
    <w:tbl>
      <w:tblPr>
        <w:tblStyle w:val="TableGrid"/>
        <w:tblW w:w="6116" w:type="dxa"/>
        <w:tblLook w:val="04A0" w:firstRow="1" w:lastRow="0" w:firstColumn="1" w:lastColumn="0" w:noHBand="0" w:noVBand="1"/>
      </w:tblPr>
      <w:tblGrid>
        <w:gridCol w:w="977"/>
        <w:gridCol w:w="1798"/>
        <w:gridCol w:w="1898"/>
        <w:gridCol w:w="1443"/>
      </w:tblGrid>
      <w:tr w:rsidR="005C6B46" w:rsidRPr="00075727" w14:paraId="26173745" w14:textId="77777777" w:rsidTr="00075727">
        <w:trPr>
          <w:trHeight w:val="300"/>
        </w:trPr>
        <w:tc>
          <w:tcPr>
            <w:tcW w:w="977" w:type="dxa"/>
            <w:noWrap/>
            <w:hideMark/>
          </w:tcPr>
          <w:p w14:paraId="251A344A" w14:textId="77777777" w:rsidR="005C6B46" w:rsidRPr="00075727" w:rsidRDefault="005C6B46" w:rsidP="00075727">
            <w:pPr>
              <w:spacing w:line="288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Sample</w:t>
            </w:r>
          </w:p>
        </w:tc>
        <w:tc>
          <w:tcPr>
            <w:tcW w:w="1798" w:type="dxa"/>
            <w:noWrap/>
            <w:hideMark/>
          </w:tcPr>
          <w:p w14:paraId="7954B5B3" w14:textId="77777777" w:rsidR="005C6B46" w:rsidRPr="00075727" w:rsidRDefault="006D2D2B" w:rsidP="00075727">
            <w:pPr>
              <w:spacing w:line="288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ɣ (</w:t>
            </w:r>
            <w:proofErr w:type="spellStart"/>
            <w:r w:rsidR="00DB0306" w:rsidRPr="000757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pg</w:t>
            </w:r>
            <w:proofErr w:type="spellEnd"/>
            <w:r w:rsidR="00DB0306" w:rsidRPr="000757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/ml</w:t>
            </w:r>
            <w:r w:rsidRPr="000757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)</w:t>
            </w:r>
          </w:p>
        </w:tc>
        <w:tc>
          <w:tcPr>
            <w:tcW w:w="1898" w:type="dxa"/>
            <w:noWrap/>
            <w:hideMark/>
          </w:tcPr>
          <w:p w14:paraId="41CB846C" w14:textId="77777777" w:rsidR="005C6B46" w:rsidRPr="00075727" w:rsidRDefault="005C6B46" w:rsidP="00075727">
            <w:pPr>
              <w:spacing w:line="288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</w:pPr>
            <w:proofErr w:type="spellStart"/>
            <w:r w:rsidRPr="000757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BackCalcConc</w:t>
            </w:r>
            <w:proofErr w:type="spellEnd"/>
          </w:p>
        </w:tc>
        <w:tc>
          <w:tcPr>
            <w:tcW w:w="1443" w:type="dxa"/>
            <w:noWrap/>
            <w:hideMark/>
          </w:tcPr>
          <w:p w14:paraId="37A3E865" w14:textId="77777777" w:rsidR="005C6B46" w:rsidRPr="00075727" w:rsidRDefault="005B7176" w:rsidP="00075727">
            <w:pPr>
              <w:spacing w:line="288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Absorbance</w:t>
            </w:r>
          </w:p>
        </w:tc>
      </w:tr>
      <w:tr w:rsidR="005C6B46" w:rsidRPr="00075727" w14:paraId="44F8E457" w14:textId="77777777" w:rsidTr="00075727">
        <w:trPr>
          <w:trHeight w:val="300"/>
        </w:trPr>
        <w:tc>
          <w:tcPr>
            <w:tcW w:w="977" w:type="dxa"/>
            <w:noWrap/>
            <w:hideMark/>
          </w:tcPr>
          <w:p w14:paraId="63B01DF8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</w:t>
            </w:r>
          </w:p>
        </w:tc>
        <w:tc>
          <w:tcPr>
            <w:tcW w:w="1798" w:type="dxa"/>
            <w:noWrap/>
            <w:hideMark/>
          </w:tcPr>
          <w:p w14:paraId="767A8D01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25</w:t>
            </w:r>
          </w:p>
        </w:tc>
        <w:tc>
          <w:tcPr>
            <w:tcW w:w="1898" w:type="dxa"/>
            <w:noWrap/>
            <w:hideMark/>
          </w:tcPr>
          <w:p w14:paraId="56805E5E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23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532</w:t>
            </w:r>
          </w:p>
        </w:tc>
        <w:tc>
          <w:tcPr>
            <w:tcW w:w="1443" w:type="dxa"/>
            <w:noWrap/>
            <w:hideMark/>
          </w:tcPr>
          <w:p w14:paraId="15B1117F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545</w:t>
            </w:r>
          </w:p>
        </w:tc>
      </w:tr>
      <w:tr w:rsidR="005C6B46" w:rsidRPr="00075727" w14:paraId="5B8FB4D5" w14:textId="77777777" w:rsidTr="00075727">
        <w:trPr>
          <w:trHeight w:val="300"/>
        </w:trPr>
        <w:tc>
          <w:tcPr>
            <w:tcW w:w="977" w:type="dxa"/>
            <w:noWrap/>
            <w:hideMark/>
          </w:tcPr>
          <w:p w14:paraId="1B5CC815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</w:t>
            </w:r>
          </w:p>
        </w:tc>
        <w:tc>
          <w:tcPr>
            <w:tcW w:w="1798" w:type="dxa"/>
            <w:noWrap/>
            <w:hideMark/>
          </w:tcPr>
          <w:p w14:paraId="51748560" w14:textId="77777777" w:rsidR="005C6B46" w:rsidRPr="00075727" w:rsidRDefault="005B717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62.</w:t>
            </w:r>
            <w:r w:rsidR="005C6B4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5</w:t>
            </w:r>
          </w:p>
        </w:tc>
        <w:tc>
          <w:tcPr>
            <w:tcW w:w="1898" w:type="dxa"/>
            <w:noWrap/>
            <w:hideMark/>
          </w:tcPr>
          <w:p w14:paraId="7E2D931B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66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29</w:t>
            </w:r>
          </w:p>
        </w:tc>
        <w:tc>
          <w:tcPr>
            <w:tcW w:w="1443" w:type="dxa"/>
            <w:noWrap/>
            <w:hideMark/>
          </w:tcPr>
          <w:p w14:paraId="35716DD8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98</w:t>
            </w:r>
          </w:p>
        </w:tc>
      </w:tr>
      <w:tr w:rsidR="005C6B46" w:rsidRPr="00075727" w14:paraId="1A1D6EB2" w14:textId="77777777" w:rsidTr="00075727">
        <w:trPr>
          <w:trHeight w:val="300"/>
        </w:trPr>
        <w:tc>
          <w:tcPr>
            <w:tcW w:w="977" w:type="dxa"/>
            <w:noWrap/>
            <w:hideMark/>
          </w:tcPr>
          <w:p w14:paraId="33194684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</w:t>
            </w:r>
          </w:p>
        </w:tc>
        <w:tc>
          <w:tcPr>
            <w:tcW w:w="1798" w:type="dxa"/>
            <w:noWrap/>
            <w:hideMark/>
          </w:tcPr>
          <w:p w14:paraId="6BB30872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1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</w:t>
            </w:r>
          </w:p>
        </w:tc>
        <w:tc>
          <w:tcPr>
            <w:tcW w:w="1898" w:type="dxa"/>
            <w:noWrap/>
            <w:hideMark/>
          </w:tcPr>
          <w:p w14:paraId="4E57FD17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30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983</w:t>
            </w:r>
          </w:p>
        </w:tc>
        <w:tc>
          <w:tcPr>
            <w:tcW w:w="1443" w:type="dxa"/>
            <w:noWrap/>
            <w:hideMark/>
          </w:tcPr>
          <w:p w14:paraId="209548FA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47</w:t>
            </w:r>
          </w:p>
        </w:tc>
      </w:tr>
      <w:tr w:rsidR="005C6B46" w:rsidRPr="00075727" w14:paraId="7DFE02E7" w14:textId="77777777" w:rsidTr="00075727">
        <w:trPr>
          <w:trHeight w:val="300"/>
        </w:trPr>
        <w:tc>
          <w:tcPr>
            <w:tcW w:w="977" w:type="dxa"/>
            <w:noWrap/>
            <w:hideMark/>
          </w:tcPr>
          <w:p w14:paraId="762C6E44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</w:t>
            </w:r>
          </w:p>
        </w:tc>
        <w:tc>
          <w:tcPr>
            <w:tcW w:w="1798" w:type="dxa"/>
            <w:noWrap/>
            <w:hideMark/>
          </w:tcPr>
          <w:p w14:paraId="218F0B1C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5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6</w:t>
            </w:r>
          </w:p>
        </w:tc>
        <w:tc>
          <w:tcPr>
            <w:tcW w:w="1898" w:type="dxa"/>
            <w:noWrap/>
            <w:hideMark/>
          </w:tcPr>
          <w:p w14:paraId="07A9F3F0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3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855</w:t>
            </w:r>
          </w:p>
        </w:tc>
        <w:tc>
          <w:tcPr>
            <w:tcW w:w="1443" w:type="dxa"/>
            <w:noWrap/>
            <w:hideMark/>
          </w:tcPr>
          <w:p w14:paraId="1DFFEB99" w14:textId="77777777" w:rsidR="005C6B46" w:rsidRPr="00075727" w:rsidRDefault="005C6B46" w:rsidP="00075727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</w:t>
            </w:r>
            <w:r w:rsidR="005B7176"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0757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74</w:t>
            </w:r>
          </w:p>
        </w:tc>
      </w:tr>
    </w:tbl>
    <w:p w14:paraId="41EA92B7" w14:textId="7F4B9B75" w:rsidR="00075727" w:rsidRDefault="00926933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hr-HR"/>
        </w:rPr>
        <w:drawing>
          <wp:anchor distT="0" distB="0" distL="114300" distR="114300" simplePos="0" relativeHeight="251661312" behindDoc="0" locked="0" layoutInCell="1" allowOverlap="1" wp14:anchorId="24D0D0A2" wp14:editId="3ADF0901">
            <wp:simplePos x="0" y="0"/>
            <wp:positionH relativeFrom="column">
              <wp:posOffset>711</wp:posOffset>
            </wp:positionH>
            <wp:positionV relativeFrom="paragraph">
              <wp:posOffset>129260</wp:posOffset>
            </wp:positionV>
            <wp:extent cx="3059402" cy="1821278"/>
            <wp:effectExtent l="0" t="0" r="0" b="0"/>
            <wp:wrapNone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387"/>
                    <a:stretch/>
                  </pic:blipFill>
                  <pic:spPr bwMode="auto">
                    <a:xfrm>
                      <a:off x="0" y="0"/>
                      <a:ext cx="3059402" cy="1821278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F649130" w14:textId="19201829" w:rsidR="005F086C" w:rsidRPr="00F27F3E" w:rsidRDefault="005F086C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22DB1E" w14:textId="11EDFC72" w:rsidR="005F086C" w:rsidRPr="00F27F3E" w:rsidRDefault="005F086C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3CF154" w14:textId="1A121416" w:rsidR="005F086C" w:rsidRPr="00F27F3E" w:rsidRDefault="005F086C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02FEC8" w14:textId="22B9A535" w:rsidR="005F086C" w:rsidRPr="00F27F3E" w:rsidRDefault="005F086C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F4FB46" w14:textId="51D3615C" w:rsidR="005F086C" w:rsidRPr="00F27F3E" w:rsidRDefault="005F086C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58843E" w14:textId="539D5808" w:rsidR="005F086C" w:rsidRPr="00F27F3E" w:rsidRDefault="005F086C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D63A3B" w14:textId="0BAE8B16" w:rsidR="005F086C" w:rsidRPr="00F27F3E" w:rsidRDefault="005F086C" w:rsidP="0007572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F5C63D" w14:textId="65CCFB45" w:rsidR="006F503D" w:rsidRPr="00F27F3E" w:rsidRDefault="006F503D" w:rsidP="00893AC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DC55C0" w14:textId="77777777" w:rsidR="00926933" w:rsidRDefault="00926933" w:rsidP="00893AC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A04D78" w14:textId="6C4F7533" w:rsidR="005F086C" w:rsidRPr="00F27F3E" w:rsidRDefault="005F086C" w:rsidP="00893AC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C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26933" w:rsidRPr="001C725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9269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Standard curve and curve fit</w:t>
      </w:r>
      <w:r w:rsidR="00A57BD5" w:rsidRPr="00F27F3E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="00A57BD5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exported from the Soft Max Pro 7.0.3. Software</w:t>
      </w:r>
    </w:p>
    <w:p w14:paraId="5418669A" w14:textId="0009712A" w:rsidR="00A57BD5" w:rsidRPr="00F27F3E" w:rsidRDefault="00A57BD5" w:rsidP="001C72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72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70735" w:rsidRPr="001C725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7073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BMP4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ELISA results</w:t>
      </w:r>
      <w:r w:rsidR="003F2FA0"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for each sample well. </w:t>
      </w:r>
    </w:p>
    <w:tbl>
      <w:tblPr>
        <w:tblStyle w:val="TableGrid"/>
        <w:tblW w:w="6912" w:type="dxa"/>
        <w:tblLook w:val="04A0" w:firstRow="1" w:lastRow="0" w:firstColumn="1" w:lastColumn="0" w:noHBand="0" w:noVBand="1"/>
      </w:tblPr>
      <w:tblGrid>
        <w:gridCol w:w="1091"/>
        <w:gridCol w:w="1180"/>
        <w:gridCol w:w="1268"/>
        <w:gridCol w:w="1477"/>
        <w:gridCol w:w="1896"/>
      </w:tblGrid>
      <w:tr w:rsidR="006D2D2B" w:rsidRPr="00E70735" w14:paraId="00B66580" w14:textId="77777777" w:rsidTr="001C7258">
        <w:trPr>
          <w:trHeight w:val="300"/>
        </w:trPr>
        <w:tc>
          <w:tcPr>
            <w:tcW w:w="1091" w:type="dxa"/>
            <w:noWrap/>
            <w:hideMark/>
          </w:tcPr>
          <w:p w14:paraId="0F38F0D1" w14:textId="77777777" w:rsidR="006D2D2B" w:rsidRPr="001C7258" w:rsidRDefault="006D2D2B" w:rsidP="00893A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Sample</w:t>
            </w:r>
          </w:p>
        </w:tc>
        <w:tc>
          <w:tcPr>
            <w:tcW w:w="1180" w:type="dxa"/>
            <w:noWrap/>
            <w:hideMark/>
          </w:tcPr>
          <w:p w14:paraId="167B3F4B" w14:textId="77777777" w:rsidR="006D2D2B" w:rsidRPr="001C7258" w:rsidRDefault="006D2D2B" w:rsidP="00893AC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Value</w:t>
            </w:r>
          </w:p>
        </w:tc>
        <w:tc>
          <w:tcPr>
            <w:tcW w:w="1268" w:type="dxa"/>
            <w:noWrap/>
            <w:hideMark/>
          </w:tcPr>
          <w:p w14:paraId="1137F106" w14:textId="77777777" w:rsidR="006D2D2B" w:rsidRPr="001C7258" w:rsidRDefault="006D2D2B" w:rsidP="00893AC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ɣ</w:t>
            </w:r>
            <w:r w:rsidRPr="001C72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 xml:space="preserve"> (</w:t>
            </w:r>
            <w:proofErr w:type="spellStart"/>
            <w:r w:rsidRPr="001C72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pg</w:t>
            </w:r>
            <w:proofErr w:type="spellEnd"/>
            <w:r w:rsidRPr="001C72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r-HR"/>
              </w:rPr>
              <w:t>/ml)</w:t>
            </w:r>
          </w:p>
        </w:tc>
        <w:tc>
          <w:tcPr>
            <w:tcW w:w="1477" w:type="dxa"/>
          </w:tcPr>
          <w:p w14:paraId="2A261F50" w14:textId="77777777" w:rsidR="006D2D2B" w:rsidRPr="001C7258" w:rsidRDefault="006D2D2B" w:rsidP="00893A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 (ml)</w:t>
            </w:r>
          </w:p>
        </w:tc>
        <w:tc>
          <w:tcPr>
            <w:tcW w:w="1896" w:type="dxa"/>
            <w:vAlign w:val="bottom"/>
          </w:tcPr>
          <w:p w14:paraId="138C1961" w14:textId="13390500" w:rsidR="006D2D2B" w:rsidRPr="001C7258" w:rsidRDefault="003F2FA0" w:rsidP="00893A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</w:t>
            </w:r>
            <w:r w:rsidR="006D2D2B" w:rsidRPr="001C72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ɣ x V) (</w:t>
            </w:r>
            <w:proofErr w:type="spellStart"/>
            <w:r w:rsidR="006D2D2B" w:rsidRPr="001C72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="006D2D2B" w:rsidRPr="001C72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</w:tr>
      <w:tr w:rsidR="006D2D2B" w:rsidRPr="00E70735" w14:paraId="14B36B53" w14:textId="77777777" w:rsidTr="001C7258">
        <w:trPr>
          <w:trHeight w:val="300"/>
        </w:trPr>
        <w:tc>
          <w:tcPr>
            <w:tcW w:w="1091" w:type="dxa"/>
            <w:noWrap/>
            <w:hideMark/>
          </w:tcPr>
          <w:p w14:paraId="70608902" w14:textId="77777777" w:rsidR="006D2D2B" w:rsidRPr="001C7258" w:rsidRDefault="005B7176" w:rsidP="00893A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E</w:t>
            </w:r>
            <w:r w:rsidR="006D2D2B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luate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1</w:t>
            </w:r>
          </w:p>
        </w:tc>
        <w:tc>
          <w:tcPr>
            <w:tcW w:w="1180" w:type="dxa"/>
            <w:noWrap/>
            <w:hideMark/>
          </w:tcPr>
          <w:p w14:paraId="427503B2" w14:textId="77777777" w:rsidR="006D2D2B" w:rsidRPr="001C7258" w:rsidRDefault="005B7176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.</w:t>
            </w:r>
            <w:r w:rsidR="006D2D2B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37</w:t>
            </w:r>
          </w:p>
        </w:tc>
        <w:tc>
          <w:tcPr>
            <w:tcW w:w="1268" w:type="dxa"/>
            <w:noWrap/>
            <w:hideMark/>
          </w:tcPr>
          <w:p w14:paraId="1E1B8D52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5</w:t>
            </w:r>
            <w:r w:rsidR="005B7176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91</w:t>
            </w:r>
          </w:p>
        </w:tc>
        <w:tc>
          <w:tcPr>
            <w:tcW w:w="1477" w:type="dxa"/>
            <w:vAlign w:val="bottom"/>
          </w:tcPr>
          <w:p w14:paraId="22094B79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B7176"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896" w:type="dxa"/>
            <w:vAlign w:val="bottom"/>
          </w:tcPr>
          <w:p w14:paraId="59A11BC6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B7176"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328</w:t>
            </w:r>
          </w:p>
        </w:tc>
      </w:tr>
      <w:tr w:rsidR="006D2D2B" w:rsidRPr="00E70735" w14:paraId="23F54E0D" w14:textId="77777777" w:rsidTr="001C7258">
        <w:trPr>
          <w:trHeight w:val="300"/>
        </w:trPr>
        <w:tc>
          <w:tcPr>
            <w:tcW w:w="1091" w:type="dxa"/>
            <w:noWrap/>
            <w:hideMark/>
          </w:tcPr>
          <w:p w14:paraId="42291450" w14:textId="77777777" w:rsidR="006D2D2B" w:rsidRPr="001C7258" w:rsidRDefault="005B7176" w:rsidP="00893A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E</w:t>
            </w:r>
            <w:r w:rsidR="006D2D2B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luate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2 </w:t>
            </w:r>
          </w:p>
        </w:tc>
        <w:tc>
          <w:tcPr>
            <w:tcW w:w="1180" w:type="dxa"/>
            <w:noWrap/>
            <w:hideMark/>
          </w:tcPr>
          <w:p w14:paraId="3CFD0DA4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</w:t>
            </w:r>
            <w:r w:rsidR="005B7176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33</w:t>
            </w:r>
          </w:p>
        </w:tc>
        <w:tc>
          <w:tcPr>
            <w:tcW w:w="1268" w:type="dxa"/>
            <w:noWrap/>
            <w:hideMark/>
          </w:tcPr>
          <w:p w14:paraId="5301187B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4</w:t>
            </w:r>
            <w:r w:rsidR="005B7176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44</w:t>
            </w:r>
          </w:p>
        </w:tc>
        <w:tc>
          <w:tcPr>
            <w:tcW w:w="1477" w:type="dxa"/>
            <w:vAlign w:val="bottom"/>
          </w:tcPr>
          <w:p w14:paraId="6C150098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B7176"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896" w:type="dxa"/>
            <w:vAlign w:val="bottom"/>
          </w:tcPr>
          <w:p w14:paraId="7CC4C638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B7176"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952</w:t>
            </w:r>
          </w:p>
        </w:tc>
      </w:tr>
      <w:tr w:rsidR="006D2D2B" w:rsidRPr="00E70735" w14:paraId="641F118E" w14:textId="77777777" w:rsidTr="001C7258">
        <w:trPr>
          <w:trHeight w:val="300"/>
        </w:trPr>
        <w:tc>
          <w:tcPr>
            <w:tcW w:w="1091" w:type="dxa"/>
            <w:noWrap/>
          </w:tcPr>
          <w:p w14:paraId="14C01E5E" w14:textId="77777777" w:rsidR="006D2D2B" w:rsidRPr="001C7258" w:rsidRDefault="006D2D2B" w:rsidP="00893A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Wash</w:t>
            </w:r>
            <w:r w:rsidR="005B7176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1</w:t>
            </w:r>
          </w:p>
        </w:tc>
        <w:tc>
          <w:tcPr>
            <w:tcW w:w="1180" w:type="dxa"/>
            <w:noWrap/>
            <w:hideMark/>
          </w:tcPr>
          <w:p w14:paraId="2959C73A" w14:textId="01ECC730" w:rsidR="006D2D2B" w:rsidRPr="001C7258" w:rsidRDefault="006D2D2B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</w:t>
            </w:r>
            <w:r w:rsidR="005B7176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7</w:t>
            </w:r>
            <w:r w:rsidR="0034047D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43CD60E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3</w:t>
            </w:r>
            <w:r w:rsidR="005B7176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18</w:t>
            </w:r>
          </w:p>
        </w:tc>
        <w:tc>
          <w:tcPr>
            <w:tcW w:w="1477" w:type="dxa"/>
            <w:vAlign w:val="bottom"/>
          </w:tcPr>
          <w:p w14:paraId="5CECDD0E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B7176"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896" w:type="dxa"/>
            <w:vAlign w:val="bottom"/>
          </w:tcPr>
          <w:p w14:paraId="05E9599A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5B7176"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144</w:t>
            </w:r>
          </w:p>
        </w:tc>
      </w:tr>
      <w:tr w:rsidR="006D2D2B" w:rsidRPr="00E70735" w14:paraId="574FB865" w14:textId="77777777" w:rsidTr="001C7258">
        <w:trPr>
          <w:trHeight w:val="300"/>
        </w:trPr>
        <w:tc>
          <w:tcPr>
            <w:tcW w:w="1091" w:type="dxa"/>
            <w:noWrap/>
          </w:tcPr>
          <w:p w14:paraId="16F15FA9" w14:textId="77777777" w:rsidR="006D2D2B" w:rsidRPr="001C7258" w:rsidRDefault="005B7176" w:rsidP="00893A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W</w:t>
            </w:r>
            <w:r w:rsidR="006D2D2B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ash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 xml:space="preserve"> 2</w:t>
            </w:r>
          </w:p>
        </w:tc>
        <w:tc>
          <w:tcPr>
            <w:tcW w:w="1180" w:type="dxa"/>
            <w:noWrap/>
            <w:hideMark/>
          </w:tcPr>
          <w:p w14:paraId="44EF9F86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</w:t>
            </w:r>
            <w:r w:rsidR="005B7176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084</w:t>
            </w:r>
          </w:p>
        </w:tc>
        <w:tc>
          <w:tcPr>
            <w:tcW w:w="1268" w:type="dxa"/>
            <w:noWrap/>
            <w:hideMark/>
          </w:tcPr>
          <w:p w14:paraId="37C7BC4F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16</w:t>
            </w:r>
            <w:r w:rsidR="005B7176"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.</w:t>
            </w:r>
            <w:r w:rsidRPr="001C7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  <w:t>252</w:t>
            </w:r>
          </w:p>
        </w:tc>
        <w:tc>
          <w:tcPr>
            <w:tcW w:w="1477" w:type="dxa"/>
            <w:vAlign w:val="bottom"/>
          </w:tcPr>
          <w:p w14:paraId="048FFA5F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B7176"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896" w:type="dxa"/>
            <w:vAlign w:val="bottom"/>
          </w:tcPr>
          <w:p w14:paraId="2284AF8F" w14:textId="77777777" w:rsidR="006D2D2B" w:rsidRPr="001C7258" w:rsidRDefault="006D2D2B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5B7176"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C72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16</w:t>
            </w:r>
          </w:p>
        </w:tc>
      </w:tr>
      <w:tr w:rsidR="003F2FA0" w:rsidRPr="00E70735" w14:paraId="0920FF14" w14:textId="77777777" w:rsidTr="001C7258">
        <w:trPr>
          <w:trHeight w:val="300"/>
        </w:trPr>
        <w:tc>
          <w:tcPr>
            <w:tcW w:w="1091" w:type="dxa"/>
            <w:noWrap/>
          </w:tcPr>
          <w:p w14:paraId="2861E46B" w14:textId="77777777" w:rsidR="003F2FA0" w:rsidRPr="001C7258" w:rsidRDefault="003F2FA0" w:rsidP="00893A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180" w:type="dxa"/>
            <w:noWrap/>
          </w:tcPr>
          <w:p w14:paraId="4E849BA9" w14:textId="77777777" w:rsidR="003F2FA0" w:rsidRPr="001C7258" w:rsidRDefault="003F2FA0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268" w:type="dxa"/>
            <w:noWrap/>
            <w:vAlign w:val="bottom"/>
          </w:tcPr>
          <w:p w14:paraId="5054847A" w14:textId="4BA11D4C" w:rsidR="003F2FA0" w:rsidRPr="001C7258" w:rsidRDefault="003F2FA0" w:rsidP="00893A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r-HR"/>
              </w:rPr>
            </w:pPr>
            <w:r w:rsidRPr="001C72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77" w:type="dxa"/>
            <w:vAlign w:val="bottom"/>
          </w:tcPr>
          <w:p w14:paraId="556B0D3E" w14:textId="0D818A66" w:rsidR="003F2FA0" w:rsidRPr="001C7258" w:rsidRDefault="003F2FA0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896" w:type="dxa"/>
            <w:vAlign w:val="bottom"/>
          </w:tcPr>
          <w:p w14:paraId="06E7E3F6" w14:textId="77777777" w:rsidR="003F2FA0" w:rsidRPr="001C7258" w:rsidRDefault="003F2FA0" w:rsidP="00893AC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C725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.1044</w:t>
            </w:r>
          </w:p>
        </w:tc>
      </w:tr>
    </w:tbl>
    <w:p w14:paraId="085BF35A" w14:textId="4A937FF1" w:rsidR="00F27F3E" w:rsidRPr="00F27F3E" w:rsidRDefault="00F27F3E" w:rsidP="003F2FA0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56DF84E" w14:textId="04935872" w:rsidR="00F27F3E" w:rsidRPr="00F27F3E" w:rsidRDefault="00F27F3E" w:rsidP="00F27F3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3,1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was detected in a total of 320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(40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was taken away </w:t>
      </w:r>
      <w:proofErr w:type="gramStart"/>
      <w:r w:rsidRPr="00F27F3E">
        <w:rPr>
          <w:rFonts w:ascii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 pursue </w:t>
      </w:r>
      <w:r w:rsidR="00E82330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82330" w:rsidRPr="00F27F3E">
        <w:rPr>
          <w:rFonts w:ascii="Times New Roman" w:hAnsi="Times New Roman" w:cs="Times New Roman"/>
          <w:sz w:val="24"/>
          <w:szCs w:val="24"/>
          <w:lang w:val="en-US"/>
        </w:rPr>
        <w:t>estern</w:t>
      </w: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-blot analysis), thus the concentration of the enriched sample (averaged for both wash and eluate) equates to 9.69 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F27F3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F27F3E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</w:p>
    <w:p w14:paraId="54D2886F" w14:textId="49A82A01" w:rsidR="00DD429D" w:rsidRPr="00893AC9" w:rsidRDefault="00F27F3E" w:rsidP="00893A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sz w:val="24"/>
          <w:szCs w:val="24"/>
          <w:lang w:val="en-US"/>
        </w:rPr>
        <w:t xml:space="preserve">A total of 12 mL of (raw) saliva was used for this analysis. </w:t>
      </w:r>
      <w:r w:rsidR="00DD429D" w:rsidRPr="00893AC9">
        <w:rPr>
          <w:rFonts w:ascii="Times New Roman" w:hAnsi="Times New Roman" w:cs="Times New Roman"/>
          <w:sz w:val="24"/>
          <w:szCs w:val="24"/>
          <w:lang w:val="en-US"/>
        </w:rPr>
        <w:br/>
        <w:t xml:space="preserve">A total of 400 </w:t>
      </w:r>
      <w:r w:rsidR="003F2FA0" w:rsidRPr="00893AC9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DD429D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L (200 in eluate and 200 in wash) was obtained after application to the heparin column. </w:t>
      </w:r>
    </w:p>
    <w:p w14:paraId="0CFE585F" w14:textId="1490DA21" w:rsidR="00DD429D" w:rsidRPr="00893AC9" w:rsidRDefault="00DD429D" w:rsidP="00893A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0CDE83" w14:textId="536040A1" w:rsidR="00DD429D" w:rsidRPr="00893AC9" w:rsidRDefault="003F2FA0" w:rsidP="00893A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Concentration factor: </w:t>
      </w:r>
      <w:r w:rsidR="00DD429D" w:rsidRPr="00893AC9">
        <w:rPr>
          <w:rFonts w:ascii="Times New Roman" w:hAnsi="Times New Roman" w:cs="Times New Roman"/>
          <w:sz w:val="24"/>
          <w:szCs w:val="24"/>
          <w:lang w:val="en-US"/>
        </w:rPr>
        <w:t>12000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  <w:r w:rsidR="00DD429D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/ 400</w:t>
      </w:r>
      <w:r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µL</w:t>
      </w:r>
      <w:r w:rsidR="00DD429D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= 30</w:t>
      </w:r>
    </w:p>
    <w:p w14:paraId="21A07608" w14:textId="3C814879" w:rsidR="00DD429D" w:rsidRPr="00893AC9" w:rsidRDefault="00DD429D" w:rsidP="00893A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C6312E" w14:textId="4253FC15" w:rsidR="00F27F3E" w:rsidRPr="00B75292" w:rsidRDefault="00AA7BBA" w:rsidP="00F27F3E">
      <w:pPr>
        <w:spacing w:after="0" w:line="360" w:lineRule="auto"/>
        <w:jc w:val="center"/>
        <w:rPr>
          <w:rFonts w:ascii="Times New Roman" w:eastAsiaTheme="minorEastAsia" w:hAnsi="Times New Roman" w:cs="Times New Roman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 xml:space="preserve">purified sample concentration 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concentration factor</m:t>
              </m:r>
            </m:den>
          </m:f>
          <m:r>
            <w:rPr>
              <w:rFonts w:ascii="Cambria Math" w:hAnsi="Cambria Math" w:cs="Times New Roman"/>
              <w:lang w:val="en-US"/>
            </w:rPr>
            <m:t>=BMP4 concentration in saliva</m:t>
          </m:r>
        </m:oMath>
      </m:oMathPara>
    </w:p>
    <w:p w14:paraId="3F5F657B" w14:textId="77777777" w:rsidR="00F27F3E" w:rsidRPr="00B75292" w:rsidRDefault="00F27F3E" w:rsidP="00893AC9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584C5D69" w14:textId="5280A4C5" w:rsidR="003F2FA0" w:rsidRPr="00B75292" w:rsidRDefault="00F22BFD" w:rsidP="00893AC9">
      <w:pPr>
        <w:spacing w:after="0" w:line="360" w:lineRule="auto"/>
        <w:jc w:val="center"/>
        <w:rPr>
          <w:rFonts w:ascii="Cambria Math" w:hAnsi="Cambria Math" w:cs="Times New Roman"/>
          <w:i/>
          <w:lang w:val="en-US"/>
        </w:rPr>
      </w:pPr>
      <w:proofErr w:type="spellStart"/>
      <w:r w:rsidRPr="00B75292">
        <w:rPr>
          <w:rFonts w:ascii="Cambria Math" w:hAnsi="Cambria Math" w:cs="Times New Roman"/>
          <w:i/>
          <w:lang w:val="en-US"/>
        </w:rPr>
        <w:t>BMP4</w:t>
      </w:r>
      <w:proofErr w:type="spellEnd"/>
      <w:r w:rsidRPr="00B75292">
        <w:rPr>
          <w:rFonts w:ascii="Cambria Math" w:hAnsi="Cambria Math" w:cs="Times New Roman"/>
          <w:i/>
          <w:lang w:val="en-US"/>
        </w:rPr>
        <w:t xml:space="preserve"> concentration in saliva = </w:t>
      </w:r>
      <m:oMath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9.69 pg/mL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30</m:t>
            </m:r>
          </m:den>
        </m:f>
        <m:r>
          <w:rPr>
            <w:rFonts w:ascii="Cambria Math" w:hAnsi="Cambria Math" w:cs="Times New Roman"/>
            <w:lang w:val="en-US"/>
          </w:rPr>
          <m:t>=0.323</m:t>
        </m:r>
      </m:oMath>
      <w:r w:rsidR="00F27F3E" w:rsidRPr="00B75292">
        <w:rPr>
          <w:rFonts w:ascii="Cambria Math" w:hAnsi="Cambria Math" w:cs="Times New Roman"/>
          <w:i/>
          <w:lang w:val="en-US"/>
        </w:rPr>
        <w:t xml:space="preserve"> pg/mL</w:t>
      </w:r>
    </w:p>
    <w:p w14:paraId="4CF43CD4" w14:textId="77777777" w:rsidR="003F2FA0" w:rsidRPr="00893AC9" w:rsidRDefault="003F2FA0" w:rsidP="00893A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844A26" w14:textId="00D4E30E" w:rsidR="003F2FA0" w:rsidRPr="00E82330" w:rsidRDefault="00E82330" w:rsidP="00893AC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stimated</w:t>
      </w:r>
      <w:r w:rsidR="003F2FA0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concentratio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F2FA0" w:rsidRPr="00893A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2FA0" w:rsidRPr="001C725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,32 </w:t>
      </w:r>
      <w:proofErr w:type="spellStart"/>
      <w:r w:rsidR="003F2FA0" w:rsidRPr="001C7258">
        <w:rPr>
          <w:rFonts w:ascii="Times New Roman" w:hAnsi="Times New Roman" w:cs="Times New Roman"/>
          <w:bCs/>
          <w:sz w:val="24"/>
          <w:szCs w:val="24"/>
          <w:lang w:val="en-US"/>
        </w:rPr>
        <w:t>pg</w:t>
      </w:r>
      <w:proofErr w:type="spellEnd"/>
      <w:r w:rsidR="003F2FA0" w:rsidRPr="001C725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mL of </w:t>
      </w:r>
      <w:proofErr w:type="spellStart"/>
      <w:r w:rsidR="003F2FA0" w:rsidRPr="001C7258">
        <w:rPr>
          <w:rFonts w:ascii="Times New Roman" w:hAnsi="Times New Roman" w:cs="Times New Roman"/>
          <w:bCs/>
          <w:sz w:val="24"/>
          <w:szCs w:val="24"/>
          <w:lang w:val="en-US"/>
        </w:rPr>
        <w:t>BMP4</w:t>
      </w:r>
      <w:proofErr w:type="spellEnd"/>
      <w:r w:rsidR="003F2FA0" w:rsidRPr="001C725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a raw (unpurified) sample</w:t>
      </w:r>
      <w:r w:rsidR="00F27F3E" w:rsidRPr="001C725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i.e. in pooled saliva obtained from 12 children with fixed orthodontic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ppliances</w:t>
      </w:r>
      <w:r w:rsidRPr="001C725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27F3E" w:rsidRPr="001C7258">
        <w:rPr>
          <w:rFonts w:ascii="Times New Roman" w:hAnsi="Times New Roman" w:cs="Times New Roman"/>
          <w:bCs/>
          <w:sz w:val="24"/>
          <w:szCs w:val="24"/>
          <w:lang w:val="en-US"/>
        </w:rPr>
        <w:t>30 days after the fixation</w:t>
      </w:r>
      <w:r w:rsidR="003F2FA0" w:rsidRPr="00E8233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945672" w14:textId="08354561" w:rsidR="00DD429D" w:rsidRPr="00F27F3E" w:rsidRDefault="00DD429D" w:rsidP="00893AC9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27F3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sectPr w:rsidR="00DD429D" w:rsidRPr="00F27F3E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49F63" w14:textId="77777777" w:rsidR="00AA7BBA" w:rsidRDefault="00AA7BBA" w:rsidP="00FA28BF">
      <w:pPr>
        <w:spacing w:after="0" w:line="240" w:lineRule="auto"/>
      </w:pPr>
      <w:r>
        <w:separator/>
      </w:r>
    </w:p>
  </w:endnote>
  <w:endnote w:type="continuationSeparator" w:id="0">
    <w:p w14:paraId="67B290AD" w14:textId="77777777" w:rsidR="00AA7BBA" w:rsidRDefault="00AA7BBA" w:rsidP="00FA2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4442064"/>
      <w:docPartObj>
        <w:docPartGallery w:val="Page Numbers (Bottom of Page)"/>
        <w:docPartUnique/>
      </w:docPartObj>
    </w:sdtPr>
    <w:sdtEndPr/>
    <w:sdtContent>
      <w:p w14:paraId="01964272" w14:textId="5AB8BD98" w:rsidR="00FA28BF" w:rsidRDefault="00FA28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117E">
          <w:rPr>
            <w:noProof/>
          </w:rPr>
          <w:t>2</w:t>
        </w:r>
        <w:r>
          <w:fldChar w:fldCharType="end"/>
        </w:r>
      </w:p>
    </w:sdtContent>
  </w:sdt>
  <w:p w14:paraId="424D9350" w14:textId="77777777" w:rsidR="00FA28BF" w:rsidRDefault="00FA28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0DFFB" w14:textId="77777777" w:rsidR="00AA7BBA" w:rsidRDefault="00AA7BBA" w:rsidP="00FA28BF">
      <w:pPr>
        <w:spacing w:after="0" w:line="240" w:lineRule="auto"/>
      </w:pPr>
      <w:r>
        <w:separator/>
      </w:r>
    </w:p>
  </w:footnote>
  <w:footnote w:type="continuationSeparator" w:id="0">
    <w:p w14:paraId="68289C25" w14:textId="77777777" w:rsidR="00AA7BBA" w:rsidRDefault="00AA7BBA" w:rsidP="00FA2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F672A0"/>
    <w:multiLevelType w:val="hybridMultilevel"/>
    <w:tmpl w:val="169A8026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7C7C33"/>
    <w:multiLevelType w:val="hybridMultilevel"/>
    <w:tmpl w:val="2DDEE7A4"/>
    <w:lvl w:ilvl="0" w:tplc="041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rgur Salai">
    <w15:presenceInfo w15:providerId="Windows Live" w15:userId="fe2b9a06f959da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668"/>
    <w:rsid w:val="00075727"/>
    <w:rsid w:val="000B795C"/>
    <w:rsid w:val="00135504"/>
    <w:rsid w:val="0015711F"/>
    <w:rsid w:val="00175B8E"/>
    <w:rsid w:val="001C7258"/>
    <w:rsid w:val="001D6E6F"/>
    <w:rsid w:val="00271492"/>
    <w:rsid w:val="002D0715"/>
    <w:rsid w:val="003045CD"/>
    <w:rsid w:val="00312A5D"/>
    <w:rsid w:val="0034047D"/>
    <w:rsid w:val="003536B6"/>
    <w:rsid w:val="00354AE0"/>
    <w:rsid w:val="00362288"/>
    <w:rsid w:val="00372668"/>
    <w:rsid w:val="00383BBD"/>
    <w:rsid w:val="003C45A5"/>
    <w:rsid w:val="003E43AD"/>
    <w:rsid w:val="003F2FA0"/>
    <w:rsid w:val="004C3367"/>
    <w:rsid w:val="004E71D1"/>
    <w:rsid w:val="005013F2"/>
    <w:rsid w:val="00586C1F"/>
    <w:rsid w:val="005B7176"/>
    <w:rsid w:val="005C6B46"/>
    <w:rsid w:val="005D3692"/>
    <w:rsid w:val="005F086C"/>
    <w:rsid w:val="00614BD8"/>
    <w:rsid w:val="00634E0D"/>
    <w:rsid w:val="006A2B85"/>
    <w:rsid w:val="006D2D2B"/>
    <w:rsid w:val="006D675D"/>
    <w:rsid w:val="006F503D"/>
    <w:rsid w:val="00754D29"/>
    <w:rsid w:val="007817B7"/>
    <w:rsid w:val="007826FA"/>
    <w:rsid w:val="00786E45"/>
    <w:rsid w:val="00817679"/>
    <w:rsid w:val="00831FAC"/>
    <w:rsid w:val="00893AC9"/>
    <w:rsid w:val="00895172"/>
    <w:rsid w:val="009214DC"/>
    <w:rsid w:val="00926933"/>
    <w:rsid w:val="009567C9"/>
    <w:rsid w:val="00A07301"/>
    <w:rsid w:val="00A42E50"/>
    <w:rsid w:val="00A57BD5"/>
    <w:rsid w:val="00A62AB4"/>
    <w:rsid w:val="00A914BF"/>
    <w:rsid w:val="00AA3566"/>
    <w:rsid w:val="00AA7BBA"/>
    <w:rsid w:val="00B26EFD"/>
    <w:rsid w:val="00B75292"/>
    <w:rsid w:val="00BA5D42"/>
    <w:rsid w:val="00BF7A6C"/>
    <w:rsid w:val="00C07755"/>
    <w:rsid w:val="00C36B33"/>
    <w:rsid w:val="00C4717E"/>
    <w:rsid w:val="00C70942"/>
    <w:rsid w:val="00C840D4"/>
    <w:rsid w:val="00C923C2"/>
    <w:rsid w:val="00C93A3D"/>
    <w:rsid w:val="00C966B8"/>
    <w:rsid w:val="00D017F3"/>
    <w:rsid w:val="00D4117E"/>
    <w:rsid w:val="00D7680A"/>
    <w:rsid w:val="00DB0306"/>
    <w:rsid w:val="00DC45E8"/>
    <w:rsid w:val="00DD429D"/>
    <w:rsid w:val="00DE10FE"/>
    <w:rsid w:val="00E70735"/>
    <w:rsid w:val="00E70A55"/>
    <w:rsid w:val="00E82330"/>
    <w:rsid w:val="00E92A99"/>
    <w:rsid w:val="00F22526"/>
    <w:rsid w:val="00F22BFD"/>
    <w:rsid w:val="00F25C95"/>
    <w:rsid w:val="00F27F3E"/>
    <w:rsid w:val="00FA1246"/>
    <w:rsid w:val="00FA28BF"/>
    <w:rsid w:val="00FB4F03"/>
    <w:rsid w:val="00FE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7A50C2"/>
  <w15:docId w15:val="{316796B6-3901-4AAB-9552-B1BF180C1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668"/>
  </w:style>
  <w:style w:type="paragraph" w:styleId="Heading1">
    <w:name w:val="heading 1"/>
    <w:basedOn w:val="Normal"/>
    <w:next w:val="Normal"/>
    <w:link w:val="Heading1Char"/>
    <w:uiPriority w:val="9"/>
    <w:qFormat/>
    <w:rsid w:val="00C93A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66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93A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93A3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C9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B03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4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4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B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B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BD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28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BF"/>
  </w:style>
  <w:style w:type="paragraph" w:styleId="Footer">
    <w:name w:val="footer"/>
    <w:basedOn w:val="Normal"/>
    <w:link w:val="FooterChar"/>
    <w:uiPriority w:val="99"/>
    <w:unhideWhenUsed/>
    <w:rsid w:val="00FA28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353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4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48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3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E4939-68DC-4867-A9F4-AAE2000C7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jla Ferhatović Hamzić</dc:creator>
  <cp:lastModifiedBy>Grgur Salai</cp:lastModifiedBy>
  <cp:revision>8</cp:revision>
  <dcterms:created xsi:type="dcterms:W3CDTF">2021-02-18T09:48:00Z</dcterms:created>
  <dcterms:modified xsi:type="dcterms:W3CDTF">2021-05-06T12:41:00Z</dcterms:modified>
</cp:coreProperties>
</file>